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FDFBB5" w14:textId="23277620" w:rsidR="0079532F" w:rsidRPr="00072B6F" w:rsidRDefault="007D6E0D" w:rsidP="0079532F">
      <w:pPr>
        <w:pStyle w:val="Beschriftung"/>
        <w:keepNext/>
        <w:rPr>
          <w:lang w:val="en-GB"/>
        </w:rPr>
      </w:pPr>
      <w:r>
        <w:rPr>
          <w:lang w:val="en-GB"/>
        </w:rPr>
        <w:t>S2 Table.</w:t>
      </w:r>
      <w:r w:rsidR="0079532F" w:rsidRPr="00072B6F">
        <w:rPr>
          <w:lang w:val="en-GB"/>
        </w:rPr>
        <w:t xml:space="preserve"> </w:t>
      </w:r>
      <w:r w:rsidR="0079532F">
        <w:rPr>
          <w:lang w:val="en-GB"/>
        </w:rPr>
        <w:t xml:space="preserve">Estimates of covariance parameters for random effects </w:t>
      </w:r>
      <w:r w:rsidR="00116CF4">
        <w:rPr>
          <w:lang w:val="en-GB"/>
        </w:rPr>
        <w:t>in</w:t>
      </w:r>
      <w:r w:rsidR="0079532F">
        <w:rPr>
          <w:lang w:val="en-GB"/>
        </w:rPr>
        <w:t xml:space="preserve"> the multi-factorial models per production type</w:t>
      </w:r>
      <w:r w:rsidR="00F33B32">
        <w:rPr>
          <w:lang w:val="en-GB"/>
        </w:rPr>
        <w:t>.</w:t>
      </w:r>
      <w:r w:rsidR="004C072D">
        <w:rPr>
          <w:lang w:val="en-GB"/>
        </w:rPr>
        <w:t xml:space="preserve"> </w:t>
      </w:r>
      <w:r w:rsidR="00F33B32" w:rsidRPr="00A061E3">
        <w:rPr>
          <w:b w:val="0"/>
          <w:lang w:val="en-GB"/>
        </w:rPr>
        <w:t>The coloured lines show the estimated variances for observations within one veterinarian or within one of the six time-points.</w:t>
      </w:r>
    </w:p>
    <w:tbl>
      <w:tblPr>
        <w:tblW w:w="77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1559"/>
        <w:gridCol w:w="1415"/>
        <w:gridCol w:w="851"/>
        <w:gridCol w:w="851"/>
        <w:gridCol w:w="1278"/>
      </w:tblGrid>
      <w:tr w:rsidR="0079532F" w:rsidRPr="00B843C7" w14:paraId="2DB76CF0" w14:textId="77777777" w:rsidTr="00467CF9">
        <w:trPr>
          <w:cantSplit/>
          <w:tblHeader/>
          <w:jc w:val="center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AE3D6D" w14:textId="77777777" w:rsidR="0079532F" w:rsidRPr="00C955AB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773D04" w14:textId="77777777" w:rsidR="0079532F" w:rsidRPr="00C955AB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1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C6C81B1" w14:textId="3D0F4AA2" w:rsidR="0079532F" w:rsidRPr="00B843C7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</w:pPr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Sows</w:t>
            </w:r>
            <w:r w:rsidR="00894FFB"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de-DE"/>
              </w:rPr>
              <w:t>1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B848D5" w14:textId="7D82A724" w:rsidR="0079532F" w:rsidRPr="00B843C7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</w:pPr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Piglets</w:t>
            </w:r>
            <w:r w:rsidR="00894FFB"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de-DE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CECB94" w14:textId="1852FCCD" w:rsidR="0079532F" w:rsidRPr="00B843C7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</w:pPr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Weaner</w:t>
            </w:r>
            <w:r w:rsidR="00894FFB"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de-DE"/>
              </w:rPr>
              <w:t>2</w:t>
            </w:r>
          </w:p>
        </w:tc>
        <w:tc>
          <w:tcPr>
            <w:tcW w:w="12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164A916" w14:textId="42B90D87" w:rsidR="0079532F" w:rsidRPr="00B843C7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</w:pPr>
            <w:proofErr w:type="spellStart"/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Fattening</w:t>
            </w:r>
            <w:proofErr w:type="spellEnd"/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 xml:space="preserve"> pigs</w:t>
            </w:r>
            <w:r w:rsidR="00894FFB">
              <w:rPr>
                <w:rFonts w:eastAsiaTheme="minorEastAsia" w:cs="Arial"/>
                <w:b/>
                <w:bCs/>
                <w:color w:val="000000"/>
                <w:sz w:val="17"/>
                <w:szCs w:val="17"/>
                <w:vertAlign w:val="superscript"/>
                <w:lang w:val="de-DE"/>
              </w:rPr>
              <w:t>2</w:t>
            </w:r>
          </w:p>
        </w:tc>
      </w:tr>
      <w:tr w:rsidR="0079532F" w:rsidRPr="00B843C7" w14:paraId="5529764C" w14:textId="77777777" w:rsidTr="00467CF9">
        <w:trPr>
          <w:cantSplit/>
          <w:tblHeader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0DAF2A6" w14:textId="77777777" w:rsidR="0079532F" w:rsidRPr="00B843C7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</w:pPr>
            <w:proofErr w:type="spellStart"/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Covariance</w:t>
            </w:r>
            <w:proofErr w:type="spellEnd"/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 xml:space="preserve"> </w:t>
            </w:r>
            <w:proofErr w:type="spellStart"/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paramete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A9BC4BD" w14:textId="77777777" w:rsidR="0079532F" w:rsidRPr="00B843C7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</w:pPr>
            <w:proofErr w:type="spellStart"/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Subject</w:t>
            </w:r>
            <w:proofErr w:type="spellEnd"/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4D75901" w14:textId="77777777" w:rsidR="0079532F" w:rsidRPr="00B843C7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</w:pPr>
            <w:proofErr w:type="spellStart"/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Estimate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47E6D1B" w14:textId="77777777" w:rsidR="0079532F" w:rsidRPr="00B843C7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</w:pPr>
            <w:proofErr w:type="spellStart"/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Estimate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12C744E" w14:textId="77777777" w:rsidR="0079532F" w:rsidRPr="00B843C7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</w:pPr>
            <w:proofErr w:type="spellStart"/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Estimate</w:t>
            </w:r>
            <w:proofErr w:type="spellEnd"/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176C9D3" w14:textId="77777777" w:rsidR="0079532F" w:rsidRPr="00B843C7" w:rsidRDefault="0079532F" w:rsidP="00967D54">
            <w:pPr>
              <w:keepNext/>
              <w:keepLines/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</w:pPr>
            <w:proofErr w:type="spellStart"/>
            <w:r w:rsidRPr="00B843C7">
              <w:rPr>
                <w:rFonts w:eastAsiaTheme="minorEastAsia"/>
                <w:b/>
                <w:bCs/>
                <w:color w:val="000000"/>
                <w:sz w:val="17"/>
                <w:szCs w:val="17"/>
                <w:lang w:val="de-DE"/>
              </w:rPr>
              <w:t>Estimate</w:t>
            </w:r>
            <w:proofErr w:type="spellEnd"/>
          </w:p>
        </w:tc>
      </w:tr>
      <w:tr w:rsidR="006E1EE6" w:rsidRPr="00B843C7" w14:paraId="6B30821F" w14:textId="77777777" w:rsidTr="00B3486B">
        <w:trPr>
          <w:cantSplit/>
          <w:jc w:val="center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32AC28DD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Varianc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11A8654E" w14:textId="77777777" w:rsidR="006E1EE6" w:rsidRPr="00B843C7" w:rsidRDefault="006E1EE6" w:rsidP="00B843C7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bCs/>
                <w:color w:val="000000"/>
                <w:sz w:val="17"/>
                <w:szCs w:val="17"/>
                <w:lang w:val="de-DE"/>
              </w:rPr>
            </w:pPr>
            <w:proofErr w:type="spellStart"/>
            <w:r w:rsidRPr="00B843C7">
              <w:rPr>
                <w:rFonts w:eastAsiaTheme="minorEastAsia"/>
                <w:bCs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</w:p>
        </w:tc>
        <w:tc>
          <w:tcPr>
            <w:tcW w:w="1415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04430B99" w14:textId="6CAB7EF1" w:rsidR="006E1EE6" w:rsidRPr="00B843C7" w:rsidRDefault="006E1EE6" w:rsidP="00C955AB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19</w:t>
            </w:r>
            <w:r w:rsidR="00C955AB">
              <w:rPr>
                <w:color w:val="000000"/>
                <w:sz w:val="17"/>
                <w:szCs w:val="17"/>
              </w:rPr>
              <w:t>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1B20B125" w14:textId="26AB870B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</w:t>
            </w:r>
            <w:r w:rsidR="008E3191">
              <w:rPr>
                <w:color w:val="000000"/>
                <w:sz w:val="17"/>
                <w:szCs w:val="17"/>
              </w:rPr>
              <w:t>.102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503893A2" w14:textId="422E9367" w:rsidR="006E1EE6" w:rsidRPr="00B843C7" w:rsidRDefault="006E1EE6" w:rsidP="008E3191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549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8" w:space="0" w:color="auto"/>
            </w:tcBorders>
            <w:shd w:val="clear" w:color="auto" w:fill="BFBFBF" w:themeFill="background1" w:themeFillShade="BF"/>
          </w:tcPr>
          <w:p w14:paraId="25849AB9" w14:textId="2286B406" w:rsidR="006E1EE6" w:rsidRPr="00B843C7" w:rsidRDefault="006E1EE6" w:rsidP="008E3191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324</w:t>
            </w:r>
          </w:p>
        </w:tc>
      </w:tr>
      <w:tr w:rsidR="006E1EE6" w:rsidRPr="00B843C7" w14:paraId="68FCB64B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FCD413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60BDA4" w14:textId="77777777" w:rsidR="006E1EE6" w:rsidRPr="00B843C7" w:rsidRDefault="006E1EE6" w:rsidP="00B843C7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sz w:val="17"/>
                <w:szCs w:val="17"/>
                <w:lang w:val="de-DE"/>
              </w:rPr>
            </w:pPr>
            <w:proofErr w:type="spellStart"/>
            <w:r w:rsidRPr="00B843C7">
              <w:rPr>
                <w:rFonts w:eastAsiaTheme="minorEastAsia"/>
                <w:bCs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57DCCD" w14:textId="368DF9C6" w:rsidR="006E1EE6" w:rsidRPr="00B843C7" w:rsidRDefault="006E1EE6" w:rsidP="00C955AB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5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BE5BFE" w14:textId="4CF3D8D0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</w:t>
            </w:r>
            <w:r w:rsidR="008E3191">
              <w:rPr>
                <w:color w:val="000000"/>
                <w:sz w:val="17"/>
                <w:szCs w:val="17"/>
              </w:rPr>
              <w:t>.02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DC0FF8" w14:textId="2CC48BBA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33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</w:tcPr>
          <w:p w14:paraId="055D57C4" w14:textId="4E966627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0.042</w:t>
            </w:r>
          </w:p>
        </w:tc>
      </w:tr>
      <w:tr w:rsidR="006E1EE6" w:rsidRPr="00B843C7" w14:paraId="5D4DCCD6" w14:textId="77777777" w:rsidTr="00B3486B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41EA4F03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1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54E5F1EB" w14:textId="35759644" w:rsidR="006E1EE6" w:rsidRPr="00B843C7" w:rsidRDefault="00116CF4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821C6D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 xml:space="preserve"> </w:t>
            </w:r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147E9752" w14:textId="7DBE3E84" w:rsidR="006E1EE6" w:rsidRPr="00B843C7" w:rsidRDefault="006E1EE6" w:rsidP="00C955AB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2.83</w:t>
            </w:r>
            <w:r w:rsidR="00C955AB">
              <w:rPr>
                <w:color w:val="000000"/>
                <w:sz w:val="17"/>
                <w:szCs w:val="17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577FDB30" w14:textId="1D5A235E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1</w:t>
            </w:r>
            <w:r w:rsidR="008E3191">
              <w:rPr>
                <w:color w:val="000000"/>
                <w:sz w:val="17"/>
                <w:szCs w:val="17"/>
              </w:rPr>
              <w:t>.77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5F089554" w14:textId="7A84835B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.482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6755B000" w14:textId="0CED3251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592</w:t>
            </w:r>
          </w:p>
        </w:tc>
      </w:tr>
      <w:tr w:rsidR="006E1EE6" w:rsidRPr="00B843C7" w14:paraId="1793D9C9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B8099C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2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B554D50" w14:textId="7BFD7DB5" w:rsidR="006E1EE6" w:rsidRPr="00B843C7" w:rsidRDefault="00116CF4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83ACE9" w14:textId="38E39042" w:rsidR="006E1EE6" w:rsidRPr="00B843C7" w:rsidRDefault="006E1EE6" w:rsidP="00C955AB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1.07</w:t>
            </w:r>
            <w:r w:rsidR="00C955AB">
              <w:rPr>
                <w:color w:val="000000"/>
                <w:sz w:val="17"/>
                <w:szCs w:val="17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8D3EFB" w14:textId="24A27128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1</w:t>
            </w:r>
            <w:r w:rsidR="008E3191">
              <w:rPr>
                <w:color w:val="000000"/>
                <w:sz w:val="17"/>
                <w:szCs w:val="17"/>
              </w:rPr>
              <w:t>.03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B6294D" w14:textId="2B6A5181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164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85B7491" w14:textId="382D4C6A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889</w:t>
            </w:r>
          </w:p>
        </w:tc>
      </w:tr>
      <w:tr w:rsidR="006E1EE6" w:rsidRPr="00B843C7" w14:paraId="742F0197" w14:textId="77777777" w:rsidTr="00B3486B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1E16B835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2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68A587F7" w14:textId="2D78AA4E" w:rsidR="006E1EE6" w:rsidRPr="00B843C7" w:rsidRDefault="00116CF4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315E1035" w14:textId="0D221490" w:rsidR="006E1EE6" w:rsidRPr="00B843C7" w:rsidRDefault="006E1EE6" w:rsidP="00C955AB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2.01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00A0964D" w14:textId="3C2C487F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2</w:t>
            </w:r>
            <w:r w:rsidR="008E3191">
              <w:rPr>
                <w:color w:val="000000"/>
                <w:sz w:val="17"/>
                <w:szCs w:val="17"/>
              </w:rPr>
              <w:t>.43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2BB2C1AB" w14:textId="3F4F416F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.319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03BC91B8" w14:textId="77CC0644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622</w:t>
            </w:r>
          </w:p>
        </w:tc>
      </w:tr>
      <w:tr w:rsidR="006E1EE6" w:rsidRPr="00B843C7" w14:paraId="31A40358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5CF9D3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3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E8EE8A" w14:textId="33ED6C39" w:rsidR="006E1EE6" w:rsidRPr="00B843C7" w:rsidRDefault="00116CF4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140AA2" w14:textId="0AB9FB02" w:rsidR="006E1EE6" w:rsidRPr="00B843C7" w:rsidRDefault="006E1EE6" w:rsidP="00C955AB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77</w:t>
            </w:r>
            <w:r w:rsidR="00C955AB">
              <w:rPr>
                <w:color w:val="000000"/>
                <w:sz w:val="17"/>
                <w:szCs w:val="17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E8D546" w14:textId="57815FDB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</w:t>
            </w:r>
            <w:r w:rsidR="008E3191">
              <w:rPr>
                <w:color w:val="000000"/>
                <w:sz w:val="17"/>
                <w:szCs w:val="17"/>
              </w:rPr>
              <w:t>.69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4AB1E6" w14:textId="0D0C0A90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691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C97ABBC" w14:textId="0A108200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54</w:t>
            </w:r>
          </w:p>
        </w:tc>
      </w:tr>
      <w:tr w:rsidR="006E1EE6" w:rsidRPr="00B843C7" w14:paraId="6D8DFB7A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211BB6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3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30FFAB" w14:textId="3F60DDFE" w:rsidR="006E1EE6" w:rsidRPr="00B843C7" w:rsidRDefault="00116CF4" w:rsidP="006E1EE6">
            <w:pPr>
              <w:keepNext/>
              <w:keepLines/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CD01FC" w14:textId="0FD379A7" w:rsidR="006E1EE6" w:rsidRPr="00B843C7" w:rsidRDefault="006E1EE6" w:rsidP="00C955AB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43</w:t>
            </w:r>
            <w:r w:rsidR="00C955AB">
              <w:rPr>
                <w:color w:val="000000"/>
                <w:sz w:val="17"/>
                <w:szCs w:val="17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D2099A" w14:textId="5C3040B0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1</w:t>
            </w:r>
            <w:r w:rsidR="008E3191">
              <w:rPr>
                <w:color w:val="000000"/>
                <w:sz w:val="17"/>
                <w:szCs w:val="17"/>
              </w:rPr>
              <w:t>.18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C6FF88" w14:textId="243864FB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333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345F327" w14:textId="653E5E80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43</w:t>
            </w:r>
          </w:p>
        </w:tc>
      </w:tr>
      <w:tr w:rsidR="006E1EE6" w:rsidRPr="00B843C7" w14:paraId="75799D4E" w14:textId="77777777" w:rsidTr="00B3486B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7AF56F21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3,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34B52FE9" w14:textId="319472F6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25FBDF47" w14:textId="3EEEC134" w:rsidR="006E1EE6" w:rsidRPr="00B843C7" w:rsidRDefault="006E1EE6" w:rsidP="00C955AB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2.65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4AB17445" w14:textId="384EC2A6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1</w:t>
            </w:r>
            <w:r w:rsidR="00C955AB">
              <w:rPr>
                <w:color w:val="000000"/>
                <w:sz w:val="17"/>
                <w:szCs w:val="17"/>
              </w:rPr>
              <w:t>.86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14C64DDD" w14:textId="2DB02938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.001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  <w:shd w:val="clear" w:color="auto" w:fill="BFBFBF" w:themeFill="background1" w:themeFillShade="BF"/>
          </w:tcPr>
          <w:p w14:paraId="16A5E61D" w14:textId="65724CEF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178</w:t>
            </w:r>
          </w:p>
        </w:tc>
      </w:tr>
      <w:tr w:rsidR="006E1EE6" w:rsidRPr="00B843C7" w14:paraId="776EFB14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94B112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4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59E392" w14:textId="712B353F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7C1E52" w14:textId="2C6F1193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90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A41829" w14:textId="34D41111" w:rsidR="006E1EE6" w:rsidRPr="00B843C7" w:rsidRDefault="006E1EE6" w:rsidP="00C955AB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5</w:t>
            </w:r>
            <w:r w:rsidR="00C955AB">
              <w:rPr>
                <w:color w:val="000000"/>
                <w:sz w:val="17"/>
                <w:szCs w:val="17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3FDE12" w14:textId="1DD3D0E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1</w:t>
            </w:r>
            <w:r w:rsidR="008E3191">
              <w:rPr>
                <w:color w:val="000000"/>
                <w:sz w:val="17"/>
                <w:szCs w:val="17"/>
              </w:rPr>
              <w:t>.074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E373813" w14:textId="76872446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46</w:t>
            </w:r>
          </w:p>
        </w:tc>
      </w:tr>
      <w:tr w:rsidR="006E1EE6" w:rsidRPr="00B843C7" w14:paraId="3E979E57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A327B9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4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37CEFB" w14:textId="0F5658C8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0C46E0" w14:textId="3633EED5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0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07FB74" w14:textId="7859C8B7" w:rsidR="006E1EE6" w:rsidRPr="00B843C7" w:rsidRDefault="006E1EE6" w:rsidP="008E3191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21</w:t>
            </w:r>
            <w:r w:rsidR="008E3191">
              <w:rPr>
                <w:color w:val="000000"/>
                <w:sz w:val="17"/>
                <w:szCs w:val="17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46898D" w14:textId="00C887FC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2</w:t>
            </w:r>
            <w:r w:rsidR="008E3191">
              <w:rPr>
                <w:color w:val="000000"/>
                <w:sz w:val="17"/>
                <w:szCs w:val="17"/>
              </w:rPr>
              <w:t>.507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917BC18" w14:textId="1FFF1035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319</w:t>
            </w:r>
          </w:p>
        </w:tc>
      </w:tr>
      <w:tr w:rsidR="006E1EE6" w:rsidRPr="00B843C7" w14:paraId="6A5C7B46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A23D3B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4,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13E12B" w14:textId="446CB507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B1F534" w14:textId="18321816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70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18A9C7" w14:textId="75133134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1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36019E" w14:textId="59F0CB75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.663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AE911CB" w14:textId="5FF45D07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87</w:t>
            </w:r>
          </w:p>
        </w:tc>
      </w:tr>
      <w:tr w:rsidR="006E1EE6" w:rsidRPr="00B843C7" w14:paraId="78E9606F" w14:textId="77777777" w:rsidTr="00B3486B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78F22729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4,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7CD53DF6" w14:textId="04EB306A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1BB70021" w14:textId="343F8379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77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568CABE8" w14:textId="2A0DAFC9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8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6DABCCC7" w14:textId="53D2A9C1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0.379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72DBE4E7" w14:textId="22CC2906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897</w:t>
            </w:r>
          </w:p>
        </w:tc>
      </w:tr>
      <w:tr w:rsidR="006E1EE6" w:rsidRPr="00B843C7" w14:paraId="551C1E0C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257F88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5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9A4BF7" w14:textId="043E0A08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61081C" w14:textId="344F18C6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4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812204" w14:textId="11D7F745" w:rsidR="006E1EE6" w:rsidRPr="00B843C7" w:rsidRDefault="006E1EE6" w:rsidP="008E3191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06</w:t>
            </w:r>
            <w:r w:rsidR="008E3191">
              <w:rPr>
                <w:color w:val="000000"/>
                <w:sz w:val="17"/>
                <w:szCs w:val="17"/>
              </w:rPr>
              <w:t>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02D96D" w14:textId="1D234928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1</w:t>
            </w:r>
            <w:r w:rsidR="008E3191">
              <w:rPr>
                <w:color w:val="000000"/>
                <w:sz w:val="17"/>
                <w:szCs w:val="17"/>
              </w:rPr>
              <w:t>.758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</w:tcPr>
          <w:p w14:paraId="7D5C32F7" w14:textId="1B0F7A28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19</w:t>
            </w:r>
          </w:p>
        </w:tc>
      </w:tr>
      <w:tr w:rsidR="006E1EE6" w:rsidRPr="00B843C7" w14:paraId="18063F78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B996FD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5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E23F94" w14:textId="14EB85BA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ADD82C" w14:textId="28DBD85A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0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4AEDCC" w14:textId="1AA33A46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-0.13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916E78" w14:textId="1E557CF3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649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D47D6C0" w14:textId="6D340797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42</w:t>
            </w:r>
          </w:p>
        </w:tc>
      </w:tr>
      <w:tr w:rsidR="006E1EE6" w:rsidRPr="00B843C7" w14:paraId="23AAE524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BDAF84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5,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033B64" w14:textId="0B4C88E9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0A1609" w14:textId="644C74D1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37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FC45A5" w14:textId="02FF58A4" w:rsidR="006E1EE6" w:rsidRPr="00B843C7" w:rsidRDefault="006E1EE6" w:rsidP="008E3191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0.74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08846A" w14:textId="3A0A8AFD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4</w:t>
            </w:r>
            <w:r w:rsidR="008E3191">
              <w:rPr>
                <w:color w:val="000000"/>
                <w:sz w:val="17"/>
                <w:szCs w:val="17"/>
              </w:rPr>
              <w:t>.158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0CC9632" w14:textId="1DA692C2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40</w:t>
            </w:r>
          </w:p>
        </w:tc>
      </w:tr>
      <w:tr w:rsidR="006E1EE6" w:rsidRPr="00B843C7" w14:paraId="697D5452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255BE9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5,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43DE93" w14:textId="6353B050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BE7AA8" w14:textId="4673C1AD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8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743CED" w14:textId="03815154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6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5204ED" w14:textId="56FC79AD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.452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193ADC0" w14:textId="5D9BB286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42</w:t>
            </w:r>
          </w:p>
        </w:tc>
      </w:tr>
      <w:tr w:rsidR="006E1EE6" w:rsidRPr="00B843C7" w14:paraId="4A4EBC03" w14:textId="77777777" w:rsidTr="00B3486B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0818C920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5,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39E8835A" w14:textId="3B28005D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2803EC6A" w14:textId="7FEF3DDF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27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39915462" w14:textId="5D4BB769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8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175EFE15" w14:textId="36756F77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.779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3246343C" w14:textId="1B66FD38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317</w:t>
            </w:r>
          </w:p>
        </w:tc>
      </w:tr>
      <w:tr w:rsidR="006E1EE6" w:rsidRPr="00B843C7" w14:paraId="221B3F65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8F8D3D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6,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2A484F" w14:textId="667463EF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24CECD" w14:textId="751E2EDD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1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1E489E" w14:textId="778E25FA" w:rsidR="006E1EE6" w:rsidRPr="00B843C7" w:rsidRDefault="006E1EE6" w:rsidP="008E3191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06</w:t>
            </w:r>
            <w:r w:rsidR="008E3191">
              <w:rPr>
                <w:color w:val="000000"/>
                <w:sz w:val="17"/>
                <w:szCs w:val="17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D4AD70" w14:textId="4A4D7317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3</w:t>
            </w:r>
            <w:r w:rsidR="008E3191">
              <w:rPr>
                <w:color w:val="000000"/>
                <w:sz w:val="17"/>
                <w:szCs w:val="17"/>
              </w:rPr>
              <w:t>.561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D0E8BF0" w14:textId="6737F82B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81</w:t>
            </w:r>
          </w:p>
        </w:tc>
      </w:tr>
      <w:tr w:rsidR="006E1EE6" w:rsidRPr="00B843C7" w14:paraId="25609275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5BCAEE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6,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84B9A4" w14:textId="75A1CDB6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D2B6B9" w14:textId="6210B053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2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B8B1A5" w14:textId="2353D13F" w:rsidR="006E1EE6" w:rsidRPr="00B843C7" w:rsidRDefault="006E1EE6" w:rsidP="008E3191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-0.36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83E9FF" w14:textId="2B8E4764" w:rsidR="006E1EE6" w:rsidRPr="00B843C7" w:rsidRDefault="006E1EE6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 w:rsidRPr="00B843C7">
              <w:rPr>
                <w:color w:val="000000"/>
                <w:sz w:val="17"/>
                <w:szCs w:val="17"/>
              </w:rPr>
              <w:t>2</w:t>
            </w:r>
            <w:r w:rsidR="008E3191">
              <w:rPr>
                <w:color w:val="000000"/>
                <w:sz w:val="17"/>
                <w:szCs w:val="17"/>
              </w:rPr>
              <w:t>.781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79B4BA6B" w14:textId="36ECEDC5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875</w:t>
            </w:r>
          </w:p>
        </w:tc>
      </w:tr>
      <w:tr w:rsidR="006E1EE6" w:rsidRPr="00B843C7" w14:paraId="172D14CF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DF6873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6,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B6C45F" w14:textId="37C3700D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9813A7" w14:textId="58B50F3E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98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36CEC7" w14:textId="4BE148B2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4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A76B5B" w14:textId="4A93919F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092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ACE4B57" w14:textId="1D868E67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21</w:t>
            </w:r>
          </w:p>
        </w:tc>
      </w:tr>
      <w:tr w:rsidR="006E1EE6" w:rsidRPr="00B843C7" w14:paraId="3A66A8A5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8418A0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6,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B17A47" w14:textId="44B988CD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ACF2EC" w14:textId="3EC7FBD0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6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F02E9D" w14:textId="723BB59F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5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38FFA5" w14:textId="1A41FE46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479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7B44923" w14:textId="18D51C08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199</w:t>
            </w:r>
          </w:p>
        </w:tc>
      </w:tr>
      <w:tr w:rsidR="006E1EE6" w:rsidRPr="00B843C7" w14:paraId="3909E4AD" w14:textId="77777777" w:rsidTr="00467CF9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608F1F" w14:textId="77777777" w:rsidR="006E1EE6" w:rsidRPr="00B843C7" w:rsidRDefault="006E1EE6" w:rsidP="006E1EE6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6,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5F4F30" w14:textId="5AC068CF" w:rsidR="006E1EE6" w:rsidRPr="00B843C7" w:rsidRDefault="00116CF4" w:rsidP="006E1EE6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6E1EE6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6D9D63" w14:textId="3403696E" w:rsidR="006E1EE6" w:rsidRPr="00B843C7" w:rsidRDefault="00C955AB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42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3B943D" w14:textId="3E69A4DC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7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B2C79E" w14:textId="3BB0B85A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869</w:t>
            </w:r>
          </w:p>
        </w:tc>
        <w:tc>
          <w:tcPr>
            <w:tcW w:w="1278" w:type="dxa"/>
            <w:tcBorders>
              <w:top w:val="single" w:sz="8" w:space="0" w:color="auto"/>
              <w:bottom w:val="single" w:sz="8" w:space="0" w:color="auto"/>
            </w:tcBorders>
          </w:tcPr>
          <w:p w14:paraId="6AA0E1F8" w14:textId="3808EE40" w:rsidR="006E1EE6" w:rsidRPr="00B843C7" w:rsidRDefault="008E3191" w:rsidP="006E1EE6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58</w:t>
            </w:r>
          </w:p>
        </w:tc>
      </w:tr>
      <w:tr w:rsidR="00B843C7" w:rsidRPr="00B843C7" w14:paraId="24FED634" w14:textId="77777777" w:rsidTr="00B3486B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4B9684CF" w14:textId="77777777" w:rsidR="00B843C7" w:rsidRPr="00B843C7" w:rsidRDefault="00B843C7" w:rsidP="00B843C7">
            <w:pPr>
              <w:adjustRightInd w:val="0"/>
              <w:spacing w:before="29" w:after="29"/>
              <w:rPr>
                <w:b/>
                <w:bCs/>
                <w:color w:val="000000"/>
                <w:sz w:val="17"/>
                <w:szCs w:val="17"/>
              </w:rPr>
            </w:pPr>
            <w:r w:rsidRPr="00B843C7">
              <w:rPr>
                <w:b/>
                <w:bCs/>
                <w:color w:val="000000"/>
                <w:sz w:val="17"/>
                <w:szCs w:val="17"/>
              </w:rPr>
              <w:t>UN(6,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6871C95F" w14:textId="639B94AC" w:rsidR="00B843C7" w:rsidRPr="00B843C7" w:rsidRDefault="00116CF4" w:rsidP="00B843C7">
            <w:pPr>
              <w:rPr>
                <w:sz w:val="17"/>
                <w:szCs w:val="17"/>
              </w:rPr>
            </w:pPr>
            <w:proofErr w:type="spellStart"/>
            <w:r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holding</w:t>
            </w:r>
            <w:proofErr w:type="spellEnd"/>
            <w:r w:rsidR="00B843C7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(</w:t>
            </w:r>
            <w:proofErr w:type="spellStart"/>
            <w:r w:rsidR="00B843C7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veterinarian</w:t>
            </w:r>
            <w:proofErr w:type="spellEnd"/>
            <w:r w:rsidR="00B843C7" w:rsidRPr="00B843C7">
              <w:rPr>
                <w:rFonts w:eastAsiaTheme="minorEastAsia"/>
                <w:color w:val="000000"/>
                <w:sz w:val="17"/>
                <w:szCs w:val="17"/>
                <w:lang w:val="de-DE"/>
              </w:rPr>
              <w:t>)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704728FC" w14:textId="02A3B0A3" w:rsidR="00B843C7" w:rsidRPr="00B843C7" w:rsidRDefault="00C955AB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61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74FC45D4" w14:textId="20B2D458" w:rsidR="00B843C7" w:rsidRPr="00B843C7" w:rsidRDefault="008E3191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25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tcMar>
              <w:left w:w="29" w:type="dxa"/>
              <w:right w:w="29" w:type="dxa"/>
            </w:tcMar>
          </w:tcPr>
          <w:p w14:paraId="0D0FC0A4" w14:textId="77FE273C" w:rsidR="00B843C7" w:rsidRPr="00B843C7" w:rsidRDefault="008E3191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7.327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</w:tcPr>
          <w:p w14:paraId="305E1956" w14:textId="6C99F2D9" w:rsidR="00B843C7" w:rsidRPr="00B843C7" w:rsidRDefault="008E3191" w:rsidP="00B843C7">
            <w:pPr>
              <w:adjustRightInd w:val="0"/>
              <w:spacing w:before="29" w:after="29"/>
              <w:jc w:val="right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259</w:t>
            </w:r>
          </w:p>
        </w:tc>
      </w:tr>
    </w:tbl>
    <w:p w14:paraId="25E53A07" w14:textId="77777777" w:rsidR="00894FFB" w:rsidRPr="00C50155" w:rsidRDefault="00894FFB" w:rsidP="00894FFB">
      <w:pPr>
        <w:rPr>
          <w:sz w:val="18"/>
          <w:szCs w:val="18"/>
        </w:rPr>
      </w:pPr>
      <w:r w:rsidRPr="00C50155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model</w:t>
      </w:r>
      <w:r w:rsidRPr="00C50155">
        <w:rPr>
          <w:sz w:val="18"/>
          <w:szCs w:val="18"/>
        </w:rPr>
        <w:t xml:space="preserve"> </w:t>
      </w:r>
      <w:r>
        <w:rPr>
          <w:sz w:val="18"/>
          <w:szCs w:val="18"/>
        </w:rPr>
        <w:t>with logarithm transformation for the treatment frequency</w:t>
      </w:r>
    </w:p>
    <w:p w14:paraId="65EFDB75" w14:textId="77777777" w:rsidR="00894FFB" w:rsidRPr="00C50155" w:rsidRDefault="00894FFB" w:rsidP="00894FFB">
      <w:pPr>
        <w:rPr>
          <w:sz w:val="18"/>
          <w:szCs w:val="18"/>
        </w:rPr>
      </w:pPr>
      <w:r w:rsidRPr="00C50155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model</w:t>
      </w:r>
      <w:r w:rsidRPr="00C50155">
        <w:rPr>
          <w:sz w:val="18"/>
          <w:szCs w:val="18"/>
        </w:rPr>
        <w:t xml:space="preserve"> </w:t>
      </w:r>
      <w:r>
        <w:rPr>
          <w:sz w:val="18"/>
          <w:szCs w:val="18"/>
        </w:rPr>
        <w:t>with square root transformation for the treatment frequency</w:t>
      </w:r>
    </w:p>
    <w:p w14:paraId="5F6C5A30" w14:textId="53546C2C" w:rsidR="0079532F" w:rsidRPr="00894FFB" w:rsidRDefault="00894FFB">
      <w:pPr>
        <w:rPr>
          <w:sz w:val="18"/>
          <w:szCs w:val="18"/>
        </w:rPr>
      </w:pPr>
      <w:r w:rsidRPr="00894FFB">
        <w:rPr>
          <w:sz w:val="18"/>
          <w:szCs w:val="18"/>
        </w:rPr>
        <w:t>CS: compound symmetry covariance structure</w:t>
      </w:r>
    </w:p>
    <w:p w14:paraId="78AB010E" w14:textId="2836D746" w:rsidR="00894FFB" w:rsidRPr="00894FFB" w:rsidRDefault="00894FFB">
      <w:pPr>
        <w:rPr>
          <w:sz w:val="18"/>
          <w:szCs w:val="18"/>
        </w:rPr>
      </w:pPr>
      <w:r w:rsidRPr="00894FFB">
        <w:rPr>
          <w:sz w:val="18"/>
          <w:szCs w:val="18"/>
        </w:rPr>
        <w:t xml:space="preserve">UN: unstructured covariance for </w:t>
      </w:r>
      <w:r w:rsidR="00130305">
        <w:rPr>
          <w:sz w:val="18"/>
          <w:szCs w:val="18"/>
        </w:rPr>
        <w:t>repeated measurements</w:t>
      </w:r>
      <w:r w:rsidRPr="00894FFB">
        <w:rPr>
          <w:sz w:val="18"/>
          <w:szCs w:val="18"/>
        </w:rPr>
        <w:t xml:space="preserve"> in one holding, displayed are the estimated elements of the lower triangular matrix</w:t>
      </w:r>
      <w:bookmarkStart w:id="0" w:name="_GoBack"/>
      <w:bookmarkEnd w:id="0"/>
    </w:p>
    <w:sectPr w:rsidR="00894FFB" w:rsidRPr="00894F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87A"/>
    <w:rsid w:val="00116CF4"/>
    <w:rsid w:val="00130305"/>
    <w:rsid w:val="00467CF9"/>
    <w:rsid w:val="004C072D"/>
    <w:rsid w:val="005F7381"/>
    <w:rsid w:val="00611E9E"/>
    <w:rsid w:val="006A4E92"/>
    <w:rsid w:val="006E1EE6"/>
    <w:rsid w:val="0079532F"/>
    <w:rsid w:val="007D6E0D"/>
    <w:rsid w:val="00821C6D"/>
    <w:rsid w:val="00894FFB"/>
    <w:rsid w:val="008E3191"/>
    <w:rsid w:val="008F007A"/>
    <w:rsid w:val="009C27DB"/>
    <w:rsid w:val="00A061E3"/>
    <w:rsid w:val="00B30D90"/>
    <w:rsid w:val="00B3486B"/>
    <w:rsid w:val="00B843C7"/>
    <w:rsid w:val="00C50155"/>
    <w:rsid w:val="00C955AB"/>
    <w:rsid w:val="00CC1B8C"/>
    <w:rsid w:val="00D3387A"/>
    <w:rsid w:val="00D82626"/>
    <w:rsid w:val="00E53462"/>
    <w:rsid w:val="00F3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4D000"/>
  <w15:chartTrackingRefBased/>
  <w15:docId w15:val="{804C55EA-ED7A-4BDE-AE95-9F0E7F415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3387A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3387A"/>
    <w:pPr>
      <w:widowControl/>
      <w:autoSpaceDE w:val="0"/>
      <w:autoSpaceDN w:val="0"/>
      <w:spacing w:after="200"/>
      <w:jc w:val="left"/>
    </w:pPr>
    <w:rPr>
      <w:rFonts w:eastAsiaTheme="minorEastAsia"/>
      <w:b/>
      <w:bCs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7C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7CF9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7CF9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7C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7CF9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7CF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7CF9"/>
    <w:rPr>
      <w:rFonts w:ascii="Segoe UI" w:eastAsia="Times New Roman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KH</Company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Ruddat</dc:creator>
  <cp:keywords/>
  <dc:description/>
  <cp:lastModifiedBy>Malin Hemme</cp:lastModifiedBy>
  <cp:revision>3</cp:revision>
  <dcterms:created xsi:type="dcterms:W3CDTF">2018-06-16T20:26:00Z</dcterms:created>
  <dcterms:modified xsi:type="dcterms:W3CDTF">2018-06-16T20:29:00Z</dcterms:modified>
</cp:coreProperties>
</file>